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10167" w:type="dxa"/>
        <w:tblLayout w:type="fixed"/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  <w:gridCol w:w="1695"/>
      </w:tblGrid>
      <w:tr w:rsidR="00C55D3D" w:rsidRPr="00D33596" w:rsidTr="00ED60FF">
        <w:trPr>
          <w:trHeight w:val="340"/>
        </w:trPr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Scheme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supports the whole life cycle management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Whether a lot of calculation is needed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supports protection of different types of files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Whether the data storage on the link needs to pay fee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supports smart contract</w:t>
            </w:r>
          </w:p>
        </w:tc>
      </w:tr>
      <w:tr w:rsidR="00C55D3D" w:rsidRPr="00D33596" w:rsidTr="00ED60FF">
        <w:trPr>
          <w:trHeight w:val="340"/>
        </w:trPr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BMCProtector [27]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√</m:t>
                </m:r>
              </m:oMath>
            </m:oMathPara>
          </w:p>
        </w:tc>
      </w:tr>
      <w:tr w:rsidR="00C55D3D" w:rsidRPr="00D33596" w:rsidTr="00ED60FF">
        <w:trPr>
          <w:trHeight w:val="34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Literature [35]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</w:tr>
      <w:tr w:rsidR="00C55D3D" w:rsidRPr="00D33596" w:rsidTr="00ED60FF">
        <w:trPr>
          <w:trHeight w:val="34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DotBlockchain [39]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</w:tr>
      <w:tr w:rsidR="00C55D3D" w:rsidRPr="00D33596" w:rsidTr="00ED60FF">
        <w:trPr>
          <w:trHeight w:val="34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Literature [41]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</w:tr>
      <w:tr w:rsidR="00C55D3D" w:rsidRPr="00D33596" w:rsidTr="00ED60FF">
        <w:trPr>
          <w:trHeight w:val="340"/>
        </w:trPr>
        <w:tc>
          <w:tcPr>
            <w:tcW w:w="1694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This scheme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w:r w:rsidRPr="00D81767"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  <w:t>√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×</m:t>
                </m:r>
              </m:oMath>
            </m:oMathPara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:rsidR="00C55D3D" w:rsidRPr="00D81767" w:rsidRDefault="00C55D3D" w:rsidP="00ED60F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  <w:szCs w:val="21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2"/>
                    <w:szCs w:val="21"/>
                    <w:lang w:val="en-US" w:eastAsia="zh-CN"/>
                  </w:rPr>
                  <m:t>√</m:t>
                </m:r>
              </m:oMath>
            </m:oMathPara>
          </w:p>
        </w:tc>
      </w:tr>
    </w:tbl>
    <w:p w:rsidR="00D32376" w:rsidRDefault="00CE594E">
      <w:bookmarkStart w:id="0" w:name="_GoBack"/>
      <w:bookmarkEnd w:id="0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94E" w:rsidRDefault="00CE594E" w:rsidP="00C55D3D">
      <w:r>
        <w:separator/>
      </w:r>
    </w:p>
  </w:endnote>
  <w:endnote w:type="continuationSeparator" w:id="0">
    <w:p w:rsidR="00CE594E" w:rsidRDefault="00CE594E" w:rsidP="00C55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94E" w:rsidRDefault="00CE594E" w:rsidP="00C55D3D">
      <w:r>
        <w:separator/>
      </w:r>
    </w:p>
  </w:footnote>
  <w:footnote w:type="continuationSeparator" w:id="0">
    <w:p w:rsidR="00CE594E" w:rsidRDefault="00CE594E" w:rsidP="00C55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938"/>
    <w:rsid w:val="00224197"/>
    <w:rsid w:val="00406B6A"/>
    <w:rsid w:val="00BE3938"/>
    <w:rsid w:val="00C55D3D"/>
    <w:rsid w:val="00CE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7E15F9-2CD8-4F17-A554-3F98A906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D3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D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D3D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C55D3D"/>
    <w:rPr>
      <w:rFonts w:eastAsia="宋体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40:00Z</dcterms:created>
  <dcterms:modified xsi:type="dcterms:W3CDTF">2021-07-05T09:40:00Z</dcterms:modified>
</cp:coreProperties>
</file>